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7DB0B" w14:textId="20F51AAA" w:rsidR="005261EC" w:rsidRDefault="0093077B" w:rsidP="00903325">
      <w:pPr>
        <w:spacing w:line="480" w:lineRule="auto"/>
        <w:rPr>
          <w:b/>
          <w:bCs/>
          <w:noProof/>
          <w:lang w:val="en-US"/>
        </w:rPr>
      </w:pPr>
      <w:r w:rsidRPr="0093077B">
        <w:rPr>
          <w:b/>
          <w:bCs/>
          <w:noProof/>
          <w:lang w:val="en-US"/>
        </w:rPr>
        <w:t>Supplemental Table 1</w:t>
      </w:r>
      <w:r>
        <w:rPr>
          <w:b/>
          <w:bCs/>
          <w:noProof/>
          <w:lang w:val="en-US"/>
        </w:rPr>
        <w:t xml:space="preserve">: </w:t>
      </w:r>
      <w:r w:rsidR="005261EC">
        <w:rPr>
          <w:b/>
          <w:bCs/>
          <w:noProof/>
          <w:lang w:val="en-US"/>
        </w:rPr>
        <w:t>Characterization of the propensity-score matched cohort</w:t>
      </w:r>
    </w:p>
    <w:tbl>
      <w:tblPr>
        <w:tblStyle w:val="TableGrid"/>
        <w:tblW w:w="8695" w:type="dxa"/>
        <w:jc w:val="center"/>
        <w:tblLook w:val="04A0" w:firstRow="1" w:lastRow="0" w:firstColumn="1" w:lastColumn="0" w:noHBand="0" w:noVBand="1"/>
      </w:tblPr>
      <w:tblGrid>
        <w:gridCol w:w="2330"/>
        <w:gridCol w:w="1461"/>
        <w:gridCol w:w="1729"/>
        <w:gridCol w:w="1477"/>
        <w:gridCol w:w="1698"/>
      </w:tblGrid>
      <w:tr w:rsidR="005261EC" w14:paraId="4EB050FD" w14:textId="77777777" w:rsidTr="005261EC">
        <w:trPr>
          <w:trHeight w:val="578"/>
          <w:jc w:val="center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B2935" w14:textId="77777777" w:rsidR="005261EC" w:rsidRDefault="005261EC" w:rsidP="00903325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Variable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8CBE5" w14:textId="77777777" w:rsidR="005261EC" w:rsidRDefault="005261EC" w:rsidP="00903325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All</w:t>
            </w:r>
          </w:p>
          <w:p w14:paraId="0332CA6A" w14:textId="77777777" w:rsidR="005261EC" w:rsidRDefault="005261EC" w:rsidP="00903325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(N=106)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BFD27" w14:textId="77777777" w:rsidR="005261EC" w:rsidRDefault="005261EC" w:rsidP="00903325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De novo</w:t>
            </w:r>
          </w:p>
          <w:p w14:paraId="6B7BA74C" w14:textId="77777777" w:rsidR="005261EC" w:rsidRDefault="005261EC" w:rsidP="00903325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(N=50)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DEF32" w14:textId="77777777" w:rsidR="005261EC" w:rsidRDefault="005261EC" w:rsidP="00903325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Upgrade</w:t>
            </w:r>
          </w:p>
          <w:p w14:paraId="545E09E2" w14:textId="77777777" w:rsidR="005261EC" w:rsidRDefault="005261EC" w:rsidP="00903325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sz w:val="20"/>
                <w:szCs w:val="20"/>
              </w:rPr>
              <w:t>(N=56)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E1033" w14:textId="77777777" w:rsidR="005261EC" w:rsidRDefault="005261EC" w:rsidP="00903325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rFonts w:cstheme="minorHAnsi"/>
                <w:i/>
                <w:iCs/>
              </w:rPr>
              <w:t>p-</w:t>
            </w:r>
            <w:r>
              <w:rPr>
                <w:rFonts w:cstheme="minorHAnsi"/>
              </w:rPr>
              <w:t>value</w:t>
            </w:r>
          </w:p>
        </w:tc>
      </w:tr>
      <w:tr w:rsidR="005261EC" w14:paraId="0D6354D6" w14:textId="77777777" w:rsidTr="005261EC">
        <w:trPr>
          <w:trHeight w:val="289"/>
          <w:jc w:val="center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FD94B" w14:textId="77777777" w:rsidR="005261EC" w:rsidRDefault="005261EC" w:rsidP="00903325">
            <w:pPr>
              <w:spacing w:line="480" w:lineRule="auto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Male, n (%)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FF4DA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4 (79.2%)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12A89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9 (78.0%)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98D5C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5 (80.4%)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0AFC1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53</w:t>
            </w:r>
          </w:p>
        </w:tc>
      </w:tr>
      <w:tr w:rsidR="005261EC" w14:paraId="2D39AC44" w14:textId="77777777" w:rsidTr="005261EC">
        <w:trPr>
          <w:trHeight w:val="376"/>
          <w:jc w:val="center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A4CE4" w14:textId="77777777" w:rsidR="005261EC" w:rsidRDefault="005261EC" w:rsidP="00903325">
            <w:pPr>
              <w:spacing w:line="480" w:lineRule="auto"/>
              <w:rPr>
                <w:lang w:val="en-US"/>
              </w:rPr>
            </w:pPr>
            <w:r>
              <w:rPr>
                <w:rFonts w:cstheme="minorHAnsi"/>
              </w:rPr>
              <w:t xml:space="preserve">Age </w:t>
            </w:r>
            <w:r>
              <w:rPr>
                <w:rFonts w:cstheme="minorHAnsi"/>
                <w:sz w:val="16"/>
                <w:szCs w:val="16"/>
              </w:rPr>
              <w:t>(years)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494AE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9.5 </w:t>
            </w:r>
            <w:r>
              <w:rPr>
                <w:rFonts w:cstheme="minorHAnsi"/>
                <w:lang w:val="en-US"/>
              </w:rPr>
              <w:t>± 10.5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8A67D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8.5 </w:t>
            </w:r>
            <w:r>
              <w:rPr>
                <w:rFonts w:cstheme="minorHAnsi"/>
                <w:lang w:val="en-US"/>
              </w:rPr>
              <w:t>± 11.5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7C3A2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0.0 </w:t>
            </w:r>
            <w:r>
              <w:rPr>
                <w:rFonts w:cstheme="minorHAnsi"/>
                <w:lang w:val="en-US"/>
              </w:rPr>
              <w:t>± 9.6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8D680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28</w:t>
            </w:r>
          </w:p>
        </w:tc>
      </w:tr>
      <w:tr w:rsidR="005261EC" w14:paraId="5DBCB9B6" w14:textId="77777777" w:rsidTr="005261EC">
        <w:trPr>
          <w:trHeight w:val="867"/>
          <w:jc w:val="center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27649" w14:textId="77777777" w:rsidR="005261EC" w:rsidRDefault="005261EC" w:rsidP="0090332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evice type, n (%)</w:t>
            </w:r>
          </w:p>
          <w:p w14:paraId="45D0903B" w14:textId="77777777" w:rsidR="005261EC" w:rsidRDefault="005261EC" w:rsidP="0090332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RT-P</w:t>
            </w:r>
          </w:p>
          <w:p w14:paraId="6D3A0CBC" w14:textId="77777777" w:rsidR="005261EC" w:rsidRDefault="005261EC" w:rsidP="00903325">
            <w:pPr>
              <w:spacing w:line="480" w:lineRule="auto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CRT-D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77850" w14:textId="77777777" w:rsidR="005261EC" w:rsidRDefault="005261EC" w:rsidP="00903325">
            <w:pPr>
              <w:spacing w:line="480" w:lineRule="auto"/>
              <w:rPr>
                <w:lang w:val="en-US"/>
              </w:rPr>
            </w:pPr>
          </w:p>
          <w:p w14:paraId="249F842F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8 (64.2%)</w:t>
            </w:r>
            <w:r>
              <w:rPr>
                <w:lang w:val="en-US"/>
              </w:rPr>
              <w:br/>
              <w:t>38 (35.8%)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EC0DD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</w:p>
          <w:p w14:paraId="6359A431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8 (56.0%)</w:t>
            </w:r>
          </w:p>
          <w:p w14:paraId="00FCD7B4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2 (44.0%)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BB714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</w:p>
          <w:p w14:paraId="33DB7E4B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0 (71.4%)</w:t>
            </w:r>
          </w:p>
          <w:p w14:paraId="0688C436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 (28.6%)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C119A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</w:p>
          <w:p w14:paraId="609C0D72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47</w:t>
            </w:r>
          </w:p>
        </w:tc>
      </w:tr>
      <w:tr w:rsidR="005261EC" w14:paraId="74A6A355" w14:textId="77777777" w:rsidTr="005261EC">
        <w:trPr>
          <w:trHeight w:val="578"/>
          <w:jc w:val="center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D5927" w14:textId="77777777" w:rsidR="005261EC" w:rsidRDefault="005261EC" w:rsidP="00903325">
            <w:pPr>
              <w:spacing w:line="480" w:lineRule="auto"/>
              <w:rPr>
                <w:lang w:val="en-US"/>
              </w:rPr>
            </w:pPr>
            <w:r>
              <w:rPr>
                <w:rFonts w:cstheme="minorHAnsi"/>
              </w:rPr>
              <w:t>Primary prevention</w:t>
            </w:r>
            <w:r>
              <w:rPr>
                <w:rFonts w:cstheme="minorHAnsi"/>
                <w:lang w:val="en-US"/>
              </w:rPr>
              <w:t>, n (%)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2056F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</w:p>
          <w:p w14:paraId="48574C1D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2 (61.1%)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FD7BD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</w:p>
          <w:p w14:paraId="72D45A61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 (71.4%)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C2A95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</w:p>
          <w:p w14:paraId="1D1A6CF9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 (46.7%)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353F1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</w:p>
          <w:p w14:paraId="5B4802F7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48</w:t>
            </w:r>
          </w:p>
        </w:tc>
      </w:tr>
      <w:tr w:rsidR="005261EC" w14:paraId="56F64310" w14:textId="77777777" w:rsidTr="005261EC">
        <w:trPr>
          <w:trHeight w:val="1156"/>
          <w:jc w:val="center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4D968" w14:textId="77777777" w:rsidR="005261EC" w:rsidRDefault="005261EC" w:rsidP="0090332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ype of cardiomyopathy, n (%)</w:t>
            </w:r>
          </w:p>
          <w:p w14:paraId="7BA5496A" w14:textId="77777777" w:rsidR="005261EC" w:rsidRDefault="005261EC" w:rsidP="0090332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schemic</w:t>
            </w:r>
          </w:p>
          <w:p w14:paraId="0EFE5129" w14:textId="77777777" w:rsidR="005261EC" w:rsidRDefault="005261EC" w:rsidP="00903325">
            <w:pPr>
              <w:spacing w:line="480" w:lineRule="auto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Non-ischemic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C49DE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</w:p>
          <w:p w14:paraId="342A976D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</w:p>
          <w:p w14:paraId="60FFF8E7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8 (36.2%)</w:t>
            </w:r>
          </w:p>
          <w:p w14:paraId="56FC9A9F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7 (63.8%)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4A466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</w:p>
          <w:p w14:paraId="19E3A058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</w:p>
          <w:p w14:paraId="4C8B07CA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 (32.1%)</w:t>
            </w:r>
          </w:p>
          <w:p w14:paraId="0CB6B697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9 (59.2%)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7690A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</w:p>
          <w:p w14:paraId="5DD58896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</w:p>
          <w:p w14:paraId="63E5C82B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 (40.8%)</w:t>
            </w:r>
          </w:p>
          <w:p w14:paraId="013D061F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8 (67.9%)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08757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</w:p>
          <w:p w14:paraId="03F4D14D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</w:p>
          <w:p w14:paraId="620E3AE5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72</w:t>
            </w:r>
          </w:p>
        </w:tc>
      </w:tr>
      <w:tr w:rsidR="005261EC" w14:paraId="6070C901" w14:textId="77777777" w:rsidTr="005261EC">
        <w:trPr>
          <w:trHeight w:val="266"/>
          <w:jc w:val="center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79321" w14:textId="77777777" w:rsidR="005261EC" w:rsidRDefault="005261EC" w:rsidP="00903325">
            <w:pPr>
              <w:spacing w:line="480" w:lineRule="auto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Baseline NYHA class 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43C6B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.9 </w:t>
            </w:r>
            <w:r>
              <w:rPr>
                <w:rFonts w:cstheme="minorHAnsi"/>
                <w:lang w:val="en-US"/>
              </w:rPr>
              <w:t>± 0.6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EB023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.8 </w:t>
            </w:r>
            <w:r>
              <w:rPr>
                <w:rFonts w:cstheme="minorHAnsi"/>
                <w:lang w:val="en-US"/>
              </w:rPr>
              <w:t>± 0.6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7EB54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.9 </w:t>
            </w:r>
            <w:r>
              <w:rPr>
                <w:rFonts w:cstheme="minorHAnsi"/>
                <w:lang w:val="en-US"/>
              </w:rPr>
              <w:t>± 0.6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BF3B1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22</w:t>
            </w:r>
          </w:p>
        </w:tc>
      </w:tr>
      <w:tr w:rsidR="005261EC" w14:paraId="3D5E237C" w14:textId="77777777" w:rsidTr="005261EC">
        <w:trPr>
          <w:trHeight w:val="289"/>
          <w:jc w:val="center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C275E" w14:textId="77777777" w:rsidR="005261EC" w:rsidRDefault="005261EC" w:rsidP="0090332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rterial hypertension, n (%)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F3297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9 (75.2%)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4A4D8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7 (74.0%)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4D214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2 (76.4%)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C1A69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57</w:t>
            </w:r>
          </w:p>
        </w:tc>
      </w:tr>
      <w:tr w:rsidR="005261EC" w14:paraId="09F68E5B" w14:textId="77777777" w:rsidTr="005261EC">
        <w:trPr>
          <w:trHeight w:val="289"/>
          <w:jc w:val="center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410E8" w14:textId="77777777" w:rsidR="005261EC" w:rsidRDefault="005261EC" w:rsidP="0090332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iabetes mellitus, n (%)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96B59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3 (41.0%)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811B7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9 (38.0%)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C9843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4 (43.6%)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A02B3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98</w:t>
            </w:r>
          </w:p>
        </w:tc>
      </w:tr>
      <w:tr w:rsidR="005261EC" w14:paraId="22518B24" w14:textId="77777777" w:rsidTr="005261EC">
        <w:trPr>
          <w:trHeight w:val="578"/>
          <w:jc w:val="center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00051" w14:textId="77777777" w:rsidR="005261EC" w:rsidRDefault="005261EC" w:rsidP="00903325">
            <w:pPr>
              <w:spacing w:line="480" w:lineRule="auto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Coronary artery disease, n (%)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8F34D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5 (42.9%)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A9C93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2 (44.0%)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597CF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3 (41.8%)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DA2F5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77</w:t>
            </w:r>
          </w:p>
        </w:tc>
      </w:tr>
      <w:tr w:rsidR="005261EC" w14:paraId="7503E3CC" w14:textId="77777777" w:rsidTr="005261EC">
        <w:trPr>
          <w:trHeight w:val="289"/>
          <w:jc w:val="center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39A67" w14:textId="77777777" w:rsidR="005261EC" w:rsidRDefault="005261EC" w:rsidP="00903325">
            <w:pPr>
              <w:spacing w:line="480" w:lineRule="auto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Atrial fibrillation, n (%)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72F57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4 (51.4%)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01936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5 (50.0%)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40928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9 (52.7%)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00385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33</w:t>
            </w:r>
          </w:p>
        </w:tc>
      </w:tr>
      <w:tr w:rsidR="005261EC" w14:paraId="4EEAB4EB" w14:textId="77777777" w:rsidTr="005261EC">
        <w:trPr>
          <w:trHeight w:val="578"/>
          <w:jc w:val="center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70B30" w14:textId="77777777" w:rsidR="005261EC" w:rsidRDefault="005261EC" w:rsidP="0090332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Valvular heart disease</w:t>
            </w:r>
          </w:p>
          <w:p w14:paraId="0D84F081" w14:textId="77777777" w:rsidR="005261EC" w:rsidRDefault="005261EC" w:rsidP="00903325">
            <w:pPr>
              <w:spacing w:line="480" w:lineRule="auto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(moderate to severe) , n (%)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B43F4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6 (43.4%)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ABF3C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2 (44.0%)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7213C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4 (42.9%)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2DCBA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06</w:t>
            </w:r>
          </w:p>
        </w:tc>
      </w:tr>
      <w:tr w:rsidR="005261EC" w14:paraId="2876DF79" w14:textId="77777777" w:rsidTr="005261EC">
        <w:trPr>
          <w:trHeight w:val="578"/>
          <w:jc w:val="center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B840C" w14:textId="77777777" w:rsidR="005261EC" w:rsidRDefault="005261EC" w:rsidP="00903325">
            <w:pPr>
              <w:spacing w:line="480" w:lineRule="auto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>Chronic kidney disease (eGFR&lt;60 ml/min/1.73m</w:t>
            </w:r>
            <w:r>
              <w:rPr>
                <w:rFonts w:cstheme="minorHAnsi"/>
                <w:vertAlign w:val="superscript"/>
                <w:lang w:val="en-US"/>
              </w:rPr>
              <w:t>2</w:t>
            </w:r>
            <w:r>
              <w:rPr>
                <w:rFonts w:cstheme="minorHAnsi"/>
                <w:lang w:val="en-US"/>
              </w:rPr>
              <w:t>), n (%)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590AF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7 (35.2%)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C58A0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 (34.0%)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0BDCE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 (36.4%)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E4CD8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61</w:t>
            </w:r>
          </w:p>
        </w:tc>
      </w:tr>
      <w:tr w:rsidR="005261EC" w14:paraId="04EBD56D" w14:textId="77777777" w:rsidTr="005261EC">
        <w:trPr>
          <w:trHeight w:val="315"/>
          <w:jc w:val="center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7F919" w14:textId="77777777" w:rsidR="005261EC" w:rsidRDefault="005261EC" w:rsidP="00903325">
            <w:pPr>
              <w:spacing w:line="480" w:lineRule="auto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Use of ACEI/ARB/ARNI, n (%)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C339B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3 (80.6%)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4C782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0 (80.0%)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685FD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3 (81.1%)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F2ADA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85</w:t>
            </w:r>
          </w:p>
        </w:tc>
      </w:tr>
      <w:tr w:rsidR="005261EC" w14:paraId="64343FB0" w14:textId="77777777" w:rsidTr="005261EC">
        <w:trPr>
          <w:trHeight w:val="289"/>
          <w:jc w:val="center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75D2F" w14:textId="77777777" w:rsidR="005261EC" w:rsidRDefault="005261EC" w:rsidP="00903325">
            <w:pPr>
              <w:spacing w:line="480" w:lineRule="auto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Use of beta-blockers, n (%)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EC2D2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4 (81.6%)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4B79A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8 (76.0%)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44319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6 (86.8%)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ED9BE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47</w:t>
            </w:r>
          </w:p>
        </w:tc>
      </w:tr>
      <w:tr w:rsidR="005261EC" w14:paraId="534C70DA" w14:textId="77777777" w:rsidTr="005261EC">
        <w:trPr>
          <w:trHeight w:val="256"/>
          <w:jc w:val="center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C31E8" w14:textId="77777777" w:rsidR="005261EC" w:rsidRDefault="005261EC" w:rsidP="00903325">
            <w:pPr>
              <w:spacing w:line="480" w:lineRule="auto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Use of MRA, n (%)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36B80" w14:textId="77777777" w:rsidR="005261EC" w:rsidRDefault="005261EC" w:rsidP="00903325">
            <w:pPr>
              <w:spacing w:line="480" w:lineRule="auto"/>
              <w:jc w:val="center"/>
              <w:rPr>
                <w:color w:val="FF0000"/>
                <w:lang w:val="en-US"/>
              </w:rPr>
            </w:pPr>
            <w:r>
              <w:rPr>
                <w:lang w:val="en-US"/>
              </w:rPr>
              <w:t>158 (56.4%)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FB549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0 (52.6%)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A9CAB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6 (47.4%)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91C39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43</w:t>
            </w:r>
          </w:p>
        </w:tc>
      </w:tr>
      <w:tr w:rsidR="005261EC" w14:paraId="4D3164A8" w14:textId="77777777" w:rsidTr="005261EC">
        <w:trPr>
          <w:trHeight w:val="289"/>
          <w:jc w:val="center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2333D" w14:textId="77777777" w:rsidR="005261EC" w:rsidRDefault="005261EC" w:rsidP="00903325">
            <w:pPr>
              <w:spacing w:line="480" w:lineRule="auto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Use of loop diuretic, n (%)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46F0C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0 (89.1%)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4E891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4 (88.0%)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AC7E8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6 (90.2%)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40930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72</w:t>
            </w:r>
          </w:p>
        </w:tc>
      </w:tr>
      <w:tr w:rsidR="005261EC" w14:paraId="59190965" w14:textId="77777777" w:rsidTr="005261EC">
        <w:trPr>
          <w:trHeight w:val="578"/>
          <w:jc w:val="center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F6249" w14:textId="77777777" w:rsidR="005261EC" w:rsidRDefault="005261EC" w:rsidP="0090332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BBB or paced QRS, n (%)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A81E1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4 (98.1%)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57C36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9 (98.0%)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B1DE6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5 (98.2%)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6EB2D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31</w:t>
            </w:r>
          </w:p>
        </w:tc>
      </w:tr>
      <w:tr w:rsidR="005261EC" w14:paraId="39891748" w14:textId="77777777" w:rsidTr="005261EC">
        <w:trPr>
          <w:trHeight w:val="271"/>
          <w:jc w:val="center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A3ED6" w14:textId="77777777" w:rsidR="005261EC" w:rsidRDefault="005261EC" w:rsidP="0090332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QRS duration </w:t>
            </w: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ms</w:t>
            </w:r>
            <w:proofErr w:type="spellEnd"/>
            <w:r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954BC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77.5 </w:t>
            </w:r>
            <w:r>
              <w:rPr>
                <w:rFonts w:cstheme="minorHAnsi"/>
                <w:lang w:val="en-US"/>
              </w:rPr>
              <w:t>± 25.0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48498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64.3 </w:t>
            </w:r>
            <w:r>
              <w:rPr>
                <w:rFonts w:cstheme="minorHAnsi"/>
                <w:lang w:val="en-US"/>
              </w:rPr>
              <w:t>± 32.1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F7BF5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85.2 </w:t>
            </w:r>
            <w:r>
              <w:rPr>
                <w:rFonts w:cstheme="minorHAnsi"/>
                <w:lang w:val="en-US"/>
              </w:rPr>
              <w:t>± 25.1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33D72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43</w:t>
            </w:r>
          </w:p>
        </w:tc>
      </w:tr>
      <w:tr w:rsidR="005261EC" w14:paraId="41EBBE59" w14:textId="77777777" w:rsidTr="005261EC">
        <w:trPr>
          <w:trHeight w:val="289"/>
          <w:jc w:val="center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EE8F7" w14:textId="77777777" w:rsidR="005261EC" w:rsidRDefault="005261EC" w:rsidP="0090332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LVEF </w:t>
            </w:r>
            <w:r>
              <w:rPr>
                <w:rFonts w:cstheme="minorHAnsi"/>
                <w:sz w:val="16"/>
                <w:szCs w:val="16"/>
                <w:lang w:val="en-US"/>
              </w:rPr>
              <w:t>(%)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C3454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8.7 </w:t>
            </w:r>
            <w:r>
              <w:rPr>
                <w:rFonts w:cstheme="minorHAnsi"/>
                <w:lang w:val="en-US"/>
              </w:rPr>
              <w:t>± 7.1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06A3B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9.6 </w:t>
            </w:r>
            <w:r>
              <w:rPr>
                <w:rFonts w:cstheme="minorHAnsi"/>
                <w:lang w:val="en-US"/>
              </w:rPr>
              <w:t>± 7.7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8530B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8.0 </w:t>
            </w:r>
            <w:r>
              <w:rPr>
                <w:rFonts w:cstheme="minorHAnsi"/>
                <w:lang w:val="en-US"/>
              </w:rPr>
              <w:t>± 6.4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69F58" w14:textId="77777777" w:rsidR="005261EC" w:rsidRDefault="005261EC" w:rsidP="0090332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76</w:t>
            </w:r>
          </w:p>
        </w:tc>
      </w:tr>
    </w:tbl>
    <w:p w14:paraId="0BF22BD6" w14:textId="77777777" w:rsidR="005261EC" w:rsidRPr="005F4132" w:rsidRDefault="005261EC" w:rsidP="00903325">
      <w:pPr>
        <w:spacing w:line="480" w:lineRule="auto"/>
        <w:rPr>
          <w:rFonts w:cstheme="minorHAnsi"/>
          <w:sz w:val="18"/>
          <w:szCs w:val="18"/>
          <w:lang w:val="en-US"/>
        </w:rPr>
      </w:pPr>
      <w:r w:rsidRPr="005F4132">
        <w:rPr>
          <w:sz w:val="18"/>
          <w:szCs w:val="18"/>
          <w:lang w:val="en-US"/>
        </w:rPr>
        <w:t>Continuous variables are expressed as (</w:t>
      </w:r>
      <w:r w:rsidRPr="005F4132">
        <w:rPr>
          <w:rFonts w:cstheme="minorHAnsi"/>
          <w:sz w:val="18"/>
          <w:szCs w:val="18"/>
          <w:lang w:val="en-US"/>
        </w:rPr>
        <w:t>Mean ± SD) unless indicated otherwise.</w:t>
      </w:r>
    </w:p>
    <w:p w14:paraId="64885980" w14:textId="77777777" w:rsidR="005261EC" w:rsidRPr="005F4132" w:rsidRDefault="005261EC" w:rsidP="00903325">
      <w:pPr>
        <w:spacing w:line="480" w:lineRule="auto"/>
        <w:rPr>
          <w:rFonts w:cstheme="minorHAnsi"/>
          <w:sz w:val="18"/>
          <w:szCs w:val="18"/>
          <w:lang w:val="en-US"/>
        </w:rPr>
      </w:pPr>
      <w:r w:rsidRPr="005F4132">
        <w:rPr>
          <w:rFonts w:cstheme="minorHAnsi"/>
          <w:sz w:val="18"/>
          <w:szCs w:val="18"/>
          <w:lang w:val="en-US"/>
        </w:rPr>
        <w:t xml:space="preserve">ACEI: angiotensin conversion enzyme inhibitor. ARB: angiotensin receptor blocker. ARNI: angiotensin receptor </w:t>
      </w:r>
      <w:proofErr w:type="spellStart"/>
      <w:r w:rsidRPr="005F4132">
        <w:rPr>
          <w:rFonts w:cstheme="minorHAnsi"/>
          <w:sz w:val="18"/>
          <w:szCs w:val="18"/>
          <w:lang w:val="en-US"/>
        </w:rPr>
        <w:t>neprilysin</w:t>
      </w:r>
      <w:proofErr w:type="spellEnd"/>
      <w:r w:rsidRPr="005F4132">
        <w:rPr>
          <w:rFonts w:cstheme="minorHAnsi"/>
          <w:sz w:val="18"/>
          <w:szCs w:val="18"/>
          <w:lang w:val="en-US"/>
        </w:rPr>
        <w:t xml:space="preserve"> inhibitor. CRT-D: cardiac resynchronization therapy-defibrillator. CRT-P: cardiac resynchronization therapy-pacemaker. eGFR: estimated glomerular filtration rate. LBBB: left bundle branch block. NYHA: New York Heart Association. </w:t>
      </w:r>
    </w:p>
    <w:p w14:paraId="5DDE7C82" w14:textId="77777777" w:rsidR="00410F2F" w:rsidRDefault="00410F2F" w:rsidP="00903325">
      <w:pPr>
        <w:spacing w:line="480" w:lineRule="auto"/>
        <w:rPr>
          <w:rFonts w:cstheme="minorHAnsi"/>
          <w:b/>
          <w:bCs/>
          <w:lang w:val="en-US"/>
        </w:rPr>
      </w:pPr>
    </w:p>
    <w:sectPr w:rsidR="00410F2F" w:rsidSect="002F17A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701" w:bottom="1417" w:left="1701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5F6007" w14:textId="77777777" w:rsidR="00025311" w:rsidRDefault="00025311" w:rsidP="002F17AA">
      <w:pPr>
        <w:spacing w:after="0" w:line="240" w:lineRule="auto"/>
      </w:pPr>
      <w:r>
        <w:separator/>
      </w:r>
    </w:p>
  </w:endnote>
  <w:endnote w:type="continuationSeparator" w:id="0">
    <w:p w14:paraId="5CBC1815" w14:textId="77777777" w:rsidR="00025311" w:rsidRDefault="00025311" w:rsidP="002F17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8291F1" w14:textId="77777777" w:rsidR="008D0E0E" w:rsidRDefault="008D0E0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80224643"/>
      <w:docPartObj>
        <w:docPartGallery w:val="Page Numbers (Bottom of Page)"/>
        <w:docPartUnique/>
      </w:docPartObj>
    </w:sdtPr>
    <w:sdtEndPr/>
    <w:sdtContent>
      <w:p w14:paraId="0FAA874E" w14:textId="77777777" w:rsidR="008D0E0E" w:rsidRDefault="008D0E0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C157DE0" w14:textId="77777777" w:rsidR="008D0E0E" w:rsidRDefault="008D0E0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B84F6C" w14:textId="77777777" w:rsidR="008D0E0E" w:rsidRDefault="008D0E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AC8133" w14:textId="77777777" w:rsidR="00025311" w:rsidRDefault="00025311" w:rsidP="002F17AA">
      <w:pPr>
        <w:spacing w:after="0" w:line="240" w:lineRule="auto"/>
      </w:pPr>
      <w:r>
        <w:separator/>
      </w:r>
    </w:p>
  </w:footnote>
  <w:footnote w:type="continuationSeparator" w:id="0">
    <w:p w14:paraId="59924CFE" w14:textId="77777777" w:rsidR="00025311" w:rsidRDefault="00025311" w:rsidP="002F17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246BB4" w14:textId="77777777" w:rsidR="008D0E0E" w:rsidRDefault="008D0E0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FB0FAF" w14:textId="77777777" w:rsidR="008D0E0E" w:rsidRDefault="008D0E0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F14237" w14:textId="77777777" w:rsidR="008D0E0E" w:rsidRDefault="008D0E0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124BE"/>
    <w:multiLevelType w:val="hybridMultilevel"/>
    <w:tmpl w:val="5B265098"/>
    <w:lvl w:ilvl="0" w:tplc="38349B96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6E7FCE"/>
    <w:multiLevelType w:val="hybridMultilevel"/>
    <w:tmpl w:val="42725D10"/>
    <w:lvl w:ilvl="0" w:tplc="D7AC9F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8A5B94"/>
    <w:multiLevelType w:val="hybridMultilevel"/>
    <w:tmpl w:val="AE14ACD8"/>
    <w:lvl w:ilvl="0" w:tplc="096CF618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2CB6F00"/>
    <w:multiLevelType w:val="hybridMultilevel"/>
    <w:tmpl w:val="8A824166"/>
    <w:lvl w:ilvl="0" w:tplc="F4CCF6C6">
      <w:start w:val="17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A36D88"/>
    <w:multiLevelType w:val="hybridMultilevel"/>
    <w:tmpl w:val="ADC88698"/>
    <w:lvl w:ilvl="0" w:tplc="0816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16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3B184168"/>
    <w:multiLevelType w:val="hybridMultilevel"/>
    <w:tmpl w:val="D33EA7A2"/>
    <w:lvl w:ilvl="0" w:tplc="081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12C64EB"/>
    <w:multiLevelType w:val="hybridMultilevel"/>
    <w:tmpl w:val="C5EC7A98"/>
    <w:lvl w:ilvl="0" w:tplc="490A7B76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FA0E4C"/>
    <w:multiLevelType w:val="hybridMultilevel"/>
    <w:tmpl w:val="4CFE2A3E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664602"/>
    <w:multiLevelType w:val="hybridMultilevel"/>
    <w:tmpl w:val="1C322B2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D14D14"/>
    <w:multiLevelType w:val="hybridMultilevel"/>
    <w:tmpl w:val="10169478"/>
    <w:lvl w:ilvl="0" w:tplc="787A65C8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140" w:hanging="360"/>
      </w:pPr>
    </w:lvl>
    <w:lvl w:ilvl="2" w:tplc="0816001B" w:tentative="1">
      <w:start w:val="1"/>
      <w:numFmt w:val="lowerRoman"/>
      <w:lvlText w:val="%3."/>
      <w:lvlJc w:val="right"/>
      <w:pPr>
        <w:ind w:left="1860" w:hanging="180"/>
      </w:pPr>
    </w:lvl>
    <w:lvl w:ilvl="3" w:tplc="0816000F" w:tentative="1">
      <w:start w:val="1"/>
      <w:numFmt w:val="decimal"/>
      <w:lvlText w:val="%4."/>
      <w:lvlJc w:val="left"/>
      <w:pPr>
        <w:ind w:left="2580" w:hanging="360"/>
      </w:pPr>
    </w:lvl>
    <w:lvl w:ilvl="4" w:tplc="08160019" w:tentative="1">
      <w:start w:val="1"/>
      <w:numFmt w:val="lowerLetter"/>
      <w:lvlText w:val="%5."/>
      <w:lvlJc w:val="left"/>
      <w:pPr>
        <w:ind w:left="3300" w:hanging="360"/>
      </w:pPr>
    </w:lvl>
    <w:lvl w:ilvl="5" w:tplc="0816001B" w:tentative="1">
      <w:start w:val="1"/>
      <w:numFmt w:val="lowerRoman"/>
      <w:lvlText w:val="%6."/>
      <w:lvlJc w:val="right"/>
      <w:pPr>
        <w:ind w:left="4020" w:hanging="180"/>
      </w:pPr>
    </w:lvl>
    <w:lvl w:ilvl="6" w:tplc="0816000F" w:tentative="1">
      <w:start w:val="1"/>
      <w:numFmt w:val="decimal"/>
      <w:lvlText w:val="%7."/>
      <w:lvlJc w:val="left"/>
      <w:pPr>
        <w:ind w:left="4740" w:hanging="360"/>
      </w:pPr>
    </w:lvl>
    <w:lvl w:ilvl="7" w:tplc="08160019" w:tentative="1">
      <w:start w:val="1"/>
      <w:numFmt w:val="lowerLetter"/>
      <w:lvlText w:val="%8."/>
      <w:lvlJc w:val="left"/>
      <w:pPr>
        <w:ind w:left="5460" w:hanging="360"/>
      </w:pPr>
    </w:lvl>
    <w:lvl w:ilvl="8" w:tplc="0816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0" w15:restartNumberingAfterBreak="0">
    <w:nsid w:val="643F1475"/>
    <w:multiLevelType w:val="hybridMultilevel"/>
    <w:tmpl w:val="26EA28B8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EF6324E"/>
    <w:multiLevelType w:val="hybridMultilevel"/>
    <w:tmpl w:val="35A08C9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0CA5506"/>
    <w:multiLevelType w:val="hybridMultilevel"/>
    <w:tmpl w:val="7D1612C8"/>
    <w:lvl w:ilvl="0" w:tplc="4D22633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6F15C7D"/>
    <w:multiLevelType w:val="hybridMultilevel"/>
    <w:tmpl w:val="F4D060D8"/>
    <w:lvl w:ilvl="0" w:tplc="08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7A1F46F9"/>
    <w:multiLevelType w:val="hybridMultilevel"/>
    <w:tmpl w:val="E7B829AC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B2339B7"/>
    <w:multiLevelType w:val="hybridMultilevel"/>
    <w:tmpl w:val="E60848EA"/>
    <w:lvl w:ilvl="0" w:tplc="7C62555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B90127A"/>
    <w:multiLevelType w:val="hybridMultilevel"/>
    <w:tmpl w:val="21B4500A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FAC3AF9"/>
    <w:multiLevelType w:val="hybridMultilevel"/>
    <w:tmpl w:val="6D2245C0"/>
    <w:lvl w:ilvl="0" w:tplc="22627A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1"/>
  </w:num>
  <w:num w:numId="3">
    <w:abstractNumId w:val="17"/>
  </w:num>
  <w:num w:numId="4">
    <w:abstractNumId w:val="3"/>
  </w:num>
  <w:num w:numId="5">
    <w:abstractNumId w:val="15"/>
  </w:num>
  <w:num w:numId="6">
    <w:abstractNumId w:val="16"/>
  </w:num>
  <w:num w:numId="7">
    <w:abstractNumId w:val="5"/>
  </w:num>
  <w:num w:numId="8">
    <w:abstractNumId w:val="2"/>
  </w:num>
  <w:num w:numId="9">
    <w:abstractNumId w:val="13"/>
  </w:num>
  <w:num w:numId="10">
    <w:abstractNumId w:val="4"/>
  </w:num>
  <w:num w:numId="11">
    <w:abstractNumId w:val="9"/>
  </w:num>
  <w:num w:numId="12">
    <w:abstractNumId w:val="1"/>
  </w:num>
  <w:num w:numId="13">
    <w:abstractNumId w:val="0"/>
  </w:num>
  <w:num w:numId="14">
    <w:abstractNumId w:val="6"/>
  </w:num>
  <w:num w:numId="15">
    <w:abstractNumId w:val="12"/>
  </w:num>
  <w:num w:numId="16">
    <w:abstractNumId w:val="10"/>
  </w:num>
  <w:num w:numId="17">
    <w:abstractNumId w:val="7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A68"/>
    <w:rsid w:val="0000181C"/>
    <w:rsid w:val="00002082"/>
    <w:rsid w:val="00003790"/>
    <w:rsid w:val="00007C63"/>
    <w:rsid w:val="0001357D"/>
    <w:rsid w:val="0001535E"/>
    <w:rsid w:val="00016671"/>
    <w:rsid w:val="000167B4"/>
    <w:rsid w:val="00016AB1"/>
    <w:rsid w:val="00017ABF"/>
    <w:rsid w:val="00020B8B"/>
    <w:rsid w:val="00021544"/>
    <w:rsid w:val="00025311"/>
    <w:rsid w:val="00034F80"/>
    <w:rsid w:val="000369B3"/>
    <w:rsid w:val="00041FAA"/>
    <w:rsid w:val="00050FA8"/>
    <w:rsid w:val="000533B1"/>
    <w:rsid w:val="00057E12"/>
    <w:rsid w:val="00063175"/>
    <w:rsid w:val="00063793"/>
    <w:rsid w:val="00064959"/>
    <w:rsid w:val="00066D63"/>
    <w:rsid w:val="000671DA"/>
    <w:rsid w:val="00070566"/>
    <w:rsid w:val="000733AD"/>
    <w:rsid w:val="00074031"/>
    <w:rsid w:val="000753FE"/>
    <w:rsid w:val="000768E2"/>
    <w:rsid w:val="00084A8B"/>
    <w:rsid w:val="0008592D"/>
    <w:rsid w:val="00091A8B"/>
    <w:rsid w:val="00092B4E"/>
    <w:rsid w:val="00096E2E"/>
    <w:rsid w:val="000A0A1C"/>
    <w:rsid w:val="000A0C17"/>
    <w:rsid w:val="000A176A"/>
    <w:rsid w:val="000A5011"/>
    <w:rsid w:val="000A5C25"/>
    <w:rsid w:val="000A5F63"/>
    <w:rsid w:val="000A6A57"/>
    <w:rsid w:val="000A6CBA"/>
    <w:rsid w:val="000A7144"/>
    <w:rsid w:val="000B1F7C"/>
    <w:rsid w:val="000B3B5C"/>
    <w:rsid w:val="000B68EF"/>
    <w:rsid w:val="000B7810"/>
    <w:rsid w:val="000C43CD"/>
    <w:rsid w:val="000E276A"/>
    <w:rsid w:val="000E284E"/>
    <w:rsid w:val="000E43BF"/>
    <w:rsid w:val="000E463F"/>
    <w:rsid w:val="000E4AA4"/>
    <w:rsid w:val="000E6B26"/>
    <w:rsid w:val="000F1D63"/>
    <w:rsid w:val="000F2683"/>
    <w:rsid w:val="000F27D1"/>
    <w:rsid w:val="000F4055"/>
    <w:rsid w:val="00102EE5"/>
    <w:rsid w:val="001044DA"/>
    <w:rsid w:val="00116FFE"/>
    <w:rsid w:val="001209A9"/>
    <w:rsid w:val="00120C11"/>
    <w:rsid w:val="001226FB"/>
    <w:rsid w:val="0012408C"/>
    <w:rsid w:val="00132084"/>
    <w:rsid w:val="001400EE"/>
    <w:rsid w:val="00142BF2"/>
    <w:rsid w:val="001479AA"/>
    <w:rsid w:val="00155D13"/>
    <w:rsid w:val="001572ED"/>
    <w:rsid w:val="00164C48"/>
    <w:rsid w:val="00171583"/>
    <w:rsid w:val="0017256D"/>
    <w:rsid w:val="00172AE5"/>
    <w:rsid w:val="00176469"/>
    <w:rsid w:val="00176EF1"/>
    <w:rsid w:val="00176F83"/>
    <w:rsid w:val="00177302"/>
    <w:rsid w:val="00177AAB"/>
    <w:rsid w:val="00181303"/>
    <w:rsid w:val="00182F32"/>
    <w:rsid w:val="001909FC"/>
    <w:rsid w:val="00193982"/>
    <w:rsid w:val="001948F3"/>
    <w:rsid w:val="00195656"/>
    <w:rsid w:val="00196F69"/>
    <w:rsid w:val="001A0557"/>
    <w:rsid w:val="001A2035"/>
    <w:rsid w:val="001A7E33"/>
    <w:rsid w:val="001B07EA"/>
    <w:rsid w:val="001B32C0"/>
    <w:rsid w:val="001B39DF"/>
    <w:rsid w:val="001B52C8"/>
    <w:rsid w:val="001C1FEC"/>
    <w:rsid w:val="001C59FC"/>
    <w:rsid w:val="001C61EC"/>
    <w:rsid w:val="001D27E7"/>
    <w:rsid w:val="001D3051"/>
    <w:rsid w:val="001D6686"/>
    <w:rsid w:val="001D7E0F"/>
    <w:rsid w:val="001E23BB"/>
    <w:rsid w:val="001E3930"/>
    <w:rsid w:val="001E3D02"/>
    <w:rsid w:val="001F2D91"/>
    <w:rsid w:val="001F32B3"/>
    <w:rsid w:val="001F3C4C"/>
    <w:rsid w:val="001F4146"/>
    <w:rsid w:val="001F54C7"/>
    <w:rsid w:val="001F705F"/>
    <w:rsid w:val="001F7C5A"/>
    <w:rsid w:val="002051EB"/>
    <w:rsid w:val="0020729B"/>
    <w:rsid w:val="0022139F"/>
    <w:rsid w:val="00225FDF"/>
    <w:rsid w:val="00226A3A"/>
    <w:rsid w:val="0023322B"/>
    <w:rsid w:val="002401A7"/>
    <w:rsid w:val="0024385D"/>
    <w:rsid w:val="0024433B"/>
    <w:rsid w:val="00245C7B"/>
    <w:rsid w:val="002473AC"/>
    <w:rsid w:val="002524C9"/>
    <w:rsid w:val="00252E60"/>
    <w:rsid w:val="002553D3"/>
    <w:rsid w:val="002556DC"/>
    <w:rsid w:val="0025650E"/>
    <w:rsid w:val="00264050"/>
    <w:rsid w:val="00266651"/>
    <w:rsid w:val="0026743A"/>
    <w:rsid w:val="0027464E"/>
    <w:rsid w:val="0027488F"/>
    <w:rsid w:val="0028499C"/>
    <w:rsid w:val="00284BCF"/>
    <w:rsid w:val="002853E0"/>
    <w:rsid w:val="00286389"/>
    <w:rsid w:val="00292F3E"/>
    <w:rsid w:val="002932B3"/>
    <w:rsid w:val="002943ED"/>
    <w:rsid w:val="002A10F0"/>
    <w:rsid w:val="002A7BD3"/>
    <w:rsid w:val="002B3760"/>
    <w:rsid w:val="002B4480"/>
    <w:rsid w:val="002B4670"/>
    <w:rsid w:val="002C0B29"/>
    <w:rsid w:val="002C0B2B"/>
    <w:rsid w:val="002C1520"/>
    <w:rsid w:val="002C4818"/>
    <w:rsid w:val="002C6218"/>
    <w:rsid w:val="002C6501"/>
    <w:rsid w:val="002D08B0"/>
    <w:rsid w:val="002D0B56"/>
    <w:rsid w:val="002D19E3"/>
    <w:rsid w:val="002D2BB1"/>
    <w:rsid w:val="002D408E"/>
    <w:rsid w:val="002D7F76"/>
    <w:rsid w:val="002E6125"/>
    <w:rsid w:val="002E6251"/>
    <w:rsid w:val="002E6749"/>
    <w:rsid w:val="002F17AA"/>
    <w:rsid w:val="002F378A"/>
    <w:rsid w:val="002F5753"/>
    <w:rsid w:val="00301787"/>
    <w:rsid w:val="00307D25"/>
    <w:rsid w:val="003137A8"/>
    <w:rsid w:val="0031395C"/>
    <w:rsid w:val="0031612B"/>
    <w:rsid w:val="00321887"/>
    <w:rsid w:val="00322910"/>
    <w:rsid w:val="00325D11"/>
    <w:rsid w:val="00327352"/>
    <w:rsid w:val="00327923"/>
    <w:rsid w:val="003304DD"/>
    <w:rsid w:val="00330F2A"/>
    <w:rsid w:val="00335A60"/>
    <w:rsid w:val="00336A4D"/>
    <w:rsid w:val="00340027"/>
    <w:rsid w:val="00341268"/>
    <w:rsid w:val="0034151B"/>
    <w:rsid w:val="00342547"/>
    <w:rsid w:val="003427F9"/>
    <w:rsid w:val="00342AE3"/>
    <w:rsid w:val="00345C4A"/>
    <w:rsid w:val="003473A8"/>
    <w:rsid w:val="0034762F"/>
    <w:rsid w:val="00350A69"/>
    <w:rsid w:val="00351987"/>
    <w:rsid w:val="003539E6"/>
    <w:rsid w:val="003573E4"/>
    <w:rsid w:val="00357B2E"/>
    <w:rsid w:val="003614F4"/>
    <w:rsid w:val="003629C0"/>
    <w:rsid w:val="00364189"/>
    <w:rsid w:val="0036468A"/>
    <w:rsid w:val="00367F07"/>
    <w:rsid w:val="003761A2"/>
    <w:rsid w:val="0038376C"/>
    <w:rsid w:val="00384177"/>
    <w:rsid w:val="00390C54"/>
    <w:rsid w:val="003926AD"/>
    <w:rsid w:val="00393B94"/>
    <w:rsid w:val="00393CF9"/>
    <w:rsid w:val="00394EB2"/>
    <w:rsid w:val="00396801"/>
    <w:rsid w:val="003A218F"/>
    <w:rsid w:val="003A269D"/>
    <w:rsid w:val="003A2980"/>
    <w:rsid w:val="003A4B67"/>
    <w:rsid w:val="003A7310"/>
    <w:rsid w:val="003A7D82"/>
    <w:rsid w:val="003C20B1"/>
    <w:rsid w:val="003D12C8"/>
    <w:rsid w:val="003D6075"/>
    <w:rsid w:val="003D6151"/>
    <w:rsid w:val="003D7007"/>
    <w:rsid w:val="003E03E0"/>
    <w:rsid w:val="003E091D"/>
    <w:rsid w:val="003E1ECD"/>
    <w:rsid w:val="003F1AA7"/>
    <w:rsid w:val="003F49D0"/>
    <w:rsid w:val="003F7213"/>
    <w:rsid w:val="003F7702"/>
    <w:rsid w:val="0040256F"/>
    <w:rsid w:val="00403407"/>
    <w:rsid w:val="00403E66"/>
    <w:rsid w:val="00404217"/>
    <w:rsid w:val="00404884"/>
    <w:rsid w:val="00406420"/>
    <w:rsid w:val="00407DBA"/>
    <w:rsid w:val="004102D7"/>
    <w:rsid w:val="00410F2F"/>
    <w:rsid w:val="00411328"/>
    <w:rsid w:val="0041200A"/>
    <w:rsid w:val="004158B3"/>
    <w:rsid w:val="0041750E"/>
    <w:rsid w:val="00421FC7"/>
    <w:rsid w:val="00425CAA"/>
    <w:rsid w:val="00431578"/>
    <w:rsid w:val="004329B7"/>
    <w:rsid w:val="00435A35"/>
    <w:rsid w:val="004360D6"/>
    <w:rsid w:val="00436A9A"/>
    <w:rsid w:val="00437225"/>
    <w:rsid w:val="00443468"/>
    <w:rsid w:val="004454A5"/>
    <w:rsid w:val="0045093E"/>
    <w:rsid w:val="0045096E"/>
    <w:rsid w:val="00450AA2"/>
    <w:rsid w:val="00451495"/>
    <w:rsid w:val="0045151E"/>
    <w:rsid w:val="004530C3"/>
    <w:rsid w:val="00455278"/>
    <w:rsid w:val="00460884"/>
    <w:rsid w:val="00461E5E"/>
    <w:rsid w:val="00462A30"/>
    <w:rsid w:val="00465B1A"/>
    <w:rsid w:val="004725F1"/>
    <w:rsid w:val="00473601"/>
    <w:rsid w:val="00473A40"/>
    <w:rsid w:val="004774B8"/>
    <w:rsid w:val="0048017E"/>
    <w:rsid w:val="00482375"/>
    <w:rsid w:val="00483F4C"/>
    <w:rsid w:val="00485345"/>
    <w:rsid w:val="00485598"/>
    <w:rsid w:val="004910EE"/>
    <w:rsid w:val="00491F37"/>
    <w:rsid w:val="00493293"/>
    <w:rsid w:val="004971FE"/>
    <w:rsid w:val="004A049A"/>
    <w:rsid w:val="004A5BF7"/>
    <w:rsid w:val="004A7F5F"/>
    <w:rsid w:val="004B1CB9"/>
    <w:rsid w:val="004B2415"/>
    <w:rsid w:val="004B3BAF"/>
    <w:rsid w:val="004B4F0C"/>
    <w:rsid w:val="004C4ED8"/>
    <w:rsid w:val="004C53DC"/>
    <w:rsid w:val="004C57B0"/>
    <w:rsid w:val="004C58E4"/>
    <w:rsid w:val="004C670B"/>
    <w:rsid w:val="004D5CF1"/>
    <w:rsid w:val="004E0133"/>
    <w:rsid w:val="004E1BC1"/>
    <w:rsid w:val="004E3DE9"/>
    <w:rsid w:val="004E42B9"/>
    <w:rsid w:val="004F0E44"/>
    <w:rsid w:val="004F21DF"/>
    <w:rsid w:val="004F51C0"/>
    <w:rsid w:val="004F752E"/>
    <w:rsid w:val="0050099A"/>
    <w:rsid w:val="00500C33"/>
    <w:rsid w:val="00500C37"/>
    <w:rsid w:val="0050478B"/>
    <w:rsid w:val="00504F56"/>
    <w:rsid w:val="00511B84"/>
    <w:rsid w:val="005121F1"/>
    <w:rsid w:val="00512641"/>
    <w:rsid w:val="00512C48"/>
    <w:rsid w:val="00514266"/>
    <w:rsid w:val="005148D4"/>
    <w:rsid w:val="00520413"/>
    <w:rsid w:val="00522A78"/>
    <w:rsid w:val="0052302C"/>
    <w:rsid w:val="00523DAB"/>
    <w:rsid w:val="005250C1"/>
    <w:rsid w:val="005261EC"/>
    <w:rsid w:val="0052763F"/>
    <w:rsid w:val="00530BBF"/>
    <w:rsid w:val="00532908"/>
    <w:rsid w:val="00533E0E"/>
    <w:rsid w:val="005355EF"/>
    <w:rsid w:val="00541853"/>
    <w:rsid w:val="00541E4F"/>
    <w:rsid w:val="00543D0D"/>
    <w:rsid w:val="00544080"/>
    <w:rsid w:val="00544A91"/>
    <w:rsid w:val="0055295F"/>
    <w:rsid w:val="005555F2"/>
    <w:rsid w:val="005565AE"/>
    <w:rsid w:val="00565108"/>
    <w:rsid w:val="005657BA"/>
    <w:rsid w:val="00565EA1"/>
    <w:rsid w:val="00573300"/>
    <w:rsid w:val="00574173"/>
    <w:rsid w:val="00575EA7"/>
    <w:rsid w:val="0057653A"/>
    <w:rsid w:val="005777E4"/>
    <w:rsid w:val="0058289F"/>
    <w:rsid w:val="00586475"/>
    <w:rsid w:val="00586870"/>
    <w:rsid w:val="00591AAB"/>
    <w:rsid w:val="00596961"/>
    <w:rsid w:val="005A171E"/>
    <w:rsid w:val="005A1E01"/>
    <w:rsid w:val="005A3E9B"/>
    <w:rsid w:val="005A5A8E"/>
    <w:rsid w:val="005A6700"/>
    <w:rsid w:val="005A7F65"/>
    <w:rsid w:val="005B1BB4"/>
    <w:rsid w:val="005B3088"/>
    <w:rsid w:val="005B5665"/>
    <w:rsid w:val="005B60E6"/>
    <w:rsid w:val="005B6939"/>
    <w:rsid w:val="005B7059"/>
    <w:rsid w:val="005C33BB"/>
    <w:rsid w:val="005C5C6C"/>
    <w:rsid w:val="005C6D42"/>
    <w:rsid w:val="005C76E3"/>
    <w:rsid w:val="005D3609"/>
    <w:rsid w:val="005D4F16"/>
    <w:rsid w:val="005E0F20"/>
    <w:rsid w:val="005E1644"/>
    <w:rsid w:val="005E3001"/>
    <w:rsid w:val="005E32ED"/>
    <w:rsid w:val="005E7834"/>
    <w:rsid w:val="005F0A44"/>
    <w:rsid w:val="005F20F1"/>
    <w:rsid w:val="005F4132"/>
    <w:rsid w:val="005F5BCB"/>
    <w:rsid w:val="005F656E"/>
    <w:rsid w:val="00605442"/>
    <w:rsid w:val="006111FB"/>
    <w:rsid w:val="00612DFA"/>
    <w:rsid w:val="00622065"/>
    <w:rsid w:val="0062426A"/>
    <w:rsid w:val="00624D90"/>
    <w:rsid w:val="00625E9D"/>
    <w:rsid w:val="00641375"/>
    <w:rsid w:val="00642DEF"/>
    <w:rsid w:val="00643542"/>
    <w:rsid w:val="00643BD5"/>
    <w:rsid w:val="0064681C"/>
    <w:rsid w:val="00653888"/>
    <w:rsid w:val="006547B5"/>
    <w:rsid w:val="00662889"/>
    <w:rsid w:val="006637DB"/>
    <w:rsid w:val="00664124"/>
    <w:rsid w:val="00664355"/>
    <w:rsid w:val="00671FEE"/>
    <w:rsid w:val="00680534"/>
    <w:rsid w:val="00680EC3"/>
    <w:rsid w:val="00682C78"/>
    <w:rsid w:val="00683C4A"/>
    <w:rsid w:val="0068779F"/>
    <w:rsid w:val="00692708"/>
    <w:rsid w:val="006A44F0"/>
    <w:rsid w:val="006A4F9B"/>
    <w:rsid w:val="006A7A81"/>
    <w:rsid w:val="006B1E34"/>
    <w:rsid w:val="006B7ACC"/>
    <w:rsid w:val="006C2EB2"/>
    <w:rsid w:val="006D1DF4"/>
    <w:rsid w:val="006D2CE5"/>
    <w:rsid w:val="006D7527"/>
    <w:rsid w:val="006E42EC"/>
    <w:rsid w:val="006E6558"/>
    <w:rsid w:val="006F008A"/>
    <w:rsid w:val="006F1631"/>
    <w:rsid w:val="006F3760"/>
    <w:rsid w:val="006F63DD"/>
    <w:rsid w:val="006F6AC8"/>
    <w:rsid w:val="00700BAA"/>
    <w:rsid w:val="00706F08"/>
    <w:rsid w:val="007073A5"/>
    <w:rsid w:val="0071488B"/>
    <w:rsid w:val="00715D53"/>
    <w:rsid w:val="007168B5"/>
    <w:rsid w:val="00723CC1"/>
    <w:rsid w:val="00730409"/>
    <w:rsid w:val="00733A9D"/>
    <w:rsid w:val="00736966"/>
    <w:rsid w:val="0074033E"/>
    <w:rsid w:val="007420C1"/>
    <w:rsid w:val="00743748"/>
    <w:rsid w:val="007442CE"/>
    <w:rsid w:val="00745EC4"/>
    <w:rsid w:val="0074685F"/>
    <w:rsid w:val="00754683"/>
    <w:rsid w:val="007546E0"/>
    <w:rsid w:val="00756925"/>
    <w:rsid w:val="00756CCF"/>
    <w:rsid w:val="00763754"/>
    <w:rsid w:val="00764132"/>
    <w:rsid w:val="00764616"/>
    <w:rsid w:val="0076492B"/>
    <w:rsid w:val="00764C4E"/>
    <w:rsid w:val="00766B4D"/>
    <w:rsid w:val="00772172"/>
    <w:rsid w:val="00773731"/>
    <w:rsid w:val="00776448"/>
    <w:rsid w:val="0078243E"/>
    <w:rsid w:val="00792213"/>
    <w:rsid w:val="00795518"/>
    <w:rsid w:val="00795819"/>
    <w:rsid w:val="007968B8"/>
    <w:rsid w:val="007A0234"/>
    <w:rsid w:val="007A0CE9"/>
    <w:rsid w:val="007A2B45"/>
    <w:rsid w:val="007A537E"/>
    <w:rsid w:val="007A574E"/>
    <w:rsid w:val="007A5C75"/>
    <w:rsid w:val="007B2494"/>
    <w:rsid w:val="007B385A"/>
    <w:rsid w:val="007B4BC0"/>
    <w:rsid w:val="007B5A75"/>
    <w:rsid w:val="007C30CB"/>
    <w:rsid w:val="007C75F0"/>
    <w:rsid w:val="007D51E0"/>
    <w:rsid w:val="007E20F1"/>
    <w:rsid w:val="007E2252"/>
    <w:rsid w:val="007E3A03"/>
    <w:rsid w:val="007E3B4E"/>
    <w:rsid w:val="007E4D75"/>
    <w:rsid w:val="007E50F8"/>
    <w:rsid w:val="007F0B5B"/>
    <w:rsid w:val="007F4814"/>
    <w:rsid w:val="007F79A2"/>
    <w:rsid w:val="007F79BD"/>
    <w:rsid w:val="00800DAA"/>
    <w:rsid w:val="0080141F"/>
    <w:rsid w:val="00806FF9"/>
    <w:rsid w:val="00822A47"/>
    <w:rsid w:val="0082345A"/>
    <w:rsid w:val="00823C2F"/>
    <w:rsid w:val="0082433D"/>
    <w:rsid w:val="0083105B"/>
    <w:rsid w:val="008341FD"/>
    <w:rsid w:val="00835639"/>
    <w:rsid w:val="008356E5"/>
    <w:rsid w:val="00835DDA"/>
    <w:rsid w:val="00837A60"/>
    <w:rsid w:val="008411ED"/>
    <w:rsid w:val="008519E0"/>
    <w:rsid w:val="00851BF7"/>
    <w:rsid w:val="0085203E"/>
    <w:rsid w:val="00861537"/>
    <w:rsid w:val="0087110F"/>
    <w:rsid w:val="00876F31"/>
    <w:rsid w:val="00890CF3"/>
    <w:rsid w:val="008933D0"/>
    <w:rsid w:val="008976E0"/>
    <w:rsid w:val="008A1469"/>
    <w:rsid w:val="008A2710"/>
    <w:rsid w:val="008A3517"/>
    <w:rsid w:val="008A3A1F"/>
    <w:rsid w:val="008A3E08"/>
    <w:rsid w:val="008C13C2"/>
    <w:rsid w:val="008C50A7"/>
    <w:rsid w:val="008C7F8C"/>
    <w:rsid w:val="008D0E0E"/>
    <w:rsid w:val="008D27AF"/>
    <w:rsid w:val="008D51F1"/>
    <w:rsid w:val="008E0EC2"/>
    <w:rsid w:val="008E2FF8"/>
    <w:rsid w:val="008E6101"/>
    <w:rsid w:val="008E7290"/>
    <w:rsid w:val="008E78F2"/>
    <w:rsid w:val="008F2BAF"/>
    <w:rsid w:val="008F62A9"/>
    <w:rsid w:val="00903325"/>
    <w:rsid w:val="00906BEE"/>
    <w:rsid w:val="0091378E"/>
    <w:rsid w:val="009160FB"/>
    <w:rsid w:val="00917763"/>
    <w:rsid w:val="00921322"/>
    <w:rsid w:val="0092495F"/>
    <w:rsid w:val="009278C8"/>
    <w:rsid w:val="0093077B"/>
    <w:rsid w:val="009321A5"/>
    <w:rsid w:val="00934C2B"/>
    <w:rsid w:val="009371A9"/>
    <w:rsid w:val="009433BF"/>
    <w:rsid w:val="0095113A"/>
    <w:rsid w:val="00953266"/>
    <w:rsid w:val="0095343B"/>
    <w:rsid w:val="009565D4"/>
    <w:rsid w:val="009571B7"/>
    <w:rsid w:val="00964DF1"/>
    <w:rsid w:val="00965A56"/>
    <w:rsid w:val="00967693"/>
    <w:rsid w:val="0097061E"/>
    <w:rsid w:val="00972E0F"/>
    <w:rsid w:val="00977474"/>
    <w:rsid w:val="00977782"/>
    <w:rsid w:val="00980432"/>
    <w:rsid w:val="00980DCA"/>
    <w:rsid w:val="0098345D"/>
    <w:rsid w:val="00983E57"/>
    <w:rsid w:val="0099045B"/>
    <w:rsid w:val="00997301"/>
    <w:rsid w:val="009A006B"/>
    <w:rsid w:val="009A0F9A"/>
    <w:rsid w:val="009A2B97"/>
    <w:rsid w:val="009A3F81"/>
    <w:rsid w:val="009A456E"/>
    <w:rsid w:val="009B07FC"/>
    <w:rsid w:val="009B36C3"/>
    <w:rsid w:val="009B61E9"/>
    <w:rsid w:val="009B6BF0"/>
    <w:rsid w:val="009C244D"/>
    <w:rsid w:val="009C40BE"/>
    <w:rsid w:val="009C543E"/>
    <w:rsid w:val="009C5E25"/>
    <w:rsid w:val="009C6C41"/>
    <w:rsid w:val="009D1444"/>
    <w:rsid w:val="009D1C00"/>
    <w:rsid w:val="009D29BA"/>
    <w:rsid w:val="009D2E03"/>
    <w:rsid w:val="009D4311"/>
    <w:rsid w:val="009D5776"/>
    <w:rsid w:val="009E3F89"/>
    <w:rsid w:val="009E57B6"/>
    <w:rsid w:val="009F06EA"/>
    <w:rsid w:val="009F24ED"/>
    <w:rsid w:val="009F40F0"/>
    <w:rsid w:val="00A00073"/>
    <w:rsid w:val="00A01B98"/>
    <w:rsid w:val="00A04425"/>
    <w:rsid w:val="00A052D0"/>
    <w:rsid w:val="00A101F3"/>
    <w:rsid w:val="00A1478D"/>
    <w:rsid w:val="00A176CF"/>
    <w:rsid w:val="00A220C0"/>
    <w:rsid w:val="00A22FA7"/>
    <w:rsid w:val="00A340B4"/>
    <w:rsid w:val="00A37C9B"/>
    <w:rsid w:val="00A40EB7"/>
    <w:rsid w:val="00A42050"/>
    <w:rsid w:val="00A4370B"/>
    <w:rsid w:val="00A5059C"/>
    <w:rsid w:val="00A509E2"/>
    <w:rsid w:val="00A52ADF"/>
    <w:rsid w:val="00A547CA"/>
    <w:rsid w:val="00A57BFC"/>
    <w:rsid w:val="00A61313"/>
    <w:rsid w:val="00A7032A"/>
    <w:rsid w:val="00A8062F"/>
    <w:rsid w:val="00A82376"/>
    <w:rsid w:val="00A8270D"/>
    <w:rsid w:val="00A85FFC"/>
    <w:rsid w:val="00A87FD9"/>
    <w:rsid w:val="00A94230"/>
    <w:rsid w:val="00A9642B"/>
    <w:rsid w:val="00A96787"/>
    <w:rsid w:val="00AA2455"/>
    <w:rsid w:val="00AA58D8"/>
    <w:rsid w:val="00AA5E3B"/>
    <w:rsid w:val="00AA6E15"/>
    <w:rsid w:val="00AB0694"/>
    <w:rsid w:val="00AB44F0"/>
    <w:rsid w:val="00AC03C0"/>
    <w:rsid w:val="00AC0848"/>
    <w:rsid w:val="00AC4777"/>
    <w:rsid w:val="00AD0B74"/>
    <w:rsid w:val="00AD1092"/>
    <w:rsid w:val="00AD2CBA"/>
    <w:rsid w:val="00AD4000"/>
    <w:rsid w:val="00AD7A07"/>
    <w:rsid w:val="00B0116D"/>
    <w:rsid w:val="00B035AF"/>
    <w:rsid w:val="00B04C46"/>
    <w:rsid w:val="00B0524A"/>
    <w:rsid w:val="00B064E3"/>
    <w:rsid w:val="00B068A3"/>
    <w:rsid w:val="00B071FD"/>
    <w:rsid w:val="00B11E65"/>
    <w:rsid w:val="00B12232"/>
    <w:rsid w:val="00B1487F"/>
    <w:rsid w:val="00B151C6"/>
    <w:rsid w:val="00B1577F"/>
    <w:rsid w:val="00B15CD7"/>
    <w:rsid w:val="00B17D05"/>
    <w:rsid w:val="00B2479D"/>
    <w:rsid w:val="00B2487D"/>
    <w:rsid w:val="00B25B1A"/>
    <w:rsid w:val="00B27D12"/>
    <w:rsid w:val="00B32F9A"/>
    <w:rsid w:val="00B35387"/>
    <w:rsid w:val="00B47347"/>
    <w:rsid w:val="00B50009"/>
    <w:rsid w:val="00B61A0F"/>
    <w:rsid w:val="00B6221B"/>
    <w:rsid w:val="00B62C68"/>
    <w:rsid w:val="00B63DC3"/>
    <w:rsid w:val="00B72243"/>
    <w:rsid w:val="00B806B6"/>
    <w:rsid w:val="00B818E2"/>
    <w:rsid w:val="00B82C4A"/>
    <w:rsid w:val="00B91DA4"/>
    <w:rsid w:val="00B91E5F"/>
    <w:rsid w:val="00B92CEE"/>
    <w:rsid w:val="00B95579"/>
    <w:rsid w:val="00B9581A"/>
    <w:rsid w:val="00B9781A"/>
    <w:rsid w:val="00B97D76"/>
    <w:rsid w:val="00BA2B04"/>
    <w:rsid w:val="00BA43CF"/>
    <w:rsid w:val="00BA692E"/>
    <w:rsid w:val="00BA745E"/>
    <w:rsid w:val="00BB2CE6"/>
    <w:rsid w:val="00BB30B9"/>
    <w:rsid w:val="00BB312D"/>
    <w:rsid w:val="00BB35A0"/>
    <w:rsid w:val="00BB39D0"/>
    <w:rsid w:val="00BB7E75"/>
    <w:rsid w:val="00BC18A2"/>
    <w:rsid w:val="00BC1F9C"/>
    <w:rsid w:val="00BC239A"/>
    <w:rsid w:val="00BC6426"/>
    <w:rsid w:val="00BC7E66"/>
    <w:rsid w:val="00BD4C69"/>
    <w:rsid w:val="00BD7780"/>
    <w:rsid w:val="00BE7792"/>
    <w:rsid w:val="00BF25CC"/>
    <w:rsid w:val="00BF31E7"/>
    <w:rsid w:val="00BF7629"/>
    <w:rsid w:val="00C00C78"/>
    <w:rsid w:val="00C013F8"/>
    <w:rsid w:val="00C026D2"/>
    <w:rsid w:val="00C064A7"/>
    <w:rsid w:val="00C14D29"/>
    <w:rsid w:val="00C16974"/>
    <w:rsid w:val="00C22648"/>
    <w:rsid w:val="00C262F9"/>
    <w:rsid w:val="00C331CD"/>
    <w:rsid w:val="00C34FB9"/>
    <w:rsid w:val="00C35A23"/>
    <w:rsid w:val="00C37557"/>
    <w:rsid w:val="00C544F3"/>
    <w:rsid w:val="00C545D2"/>
    <w:rsid w:val="00C546E2"/>
    <w:rsid w:val="00C57647"/>
    <w:rsid w:val="00C6121E"/>
    <w:rsid w:val="00C61689"/>
    <w:rsid w:val="00C61D9D"/>
    <w:rsid w:val="00C627CF"/>
    <w:rsid w:val="00C62E4D"/>
    <w:rsid w:val="00C62F8E"/>
    <w:rsid w:val="00C63130"/>
    <w:rsid w:val="00C66B37"/>
    <w:rsid w:val="00C7057C"/>
    <w:rsid w:val="00C74D15"/>
    <w:rsid w:val="00C752E9"/>
    <w:rsid w:val="00C75F92"/>
    <w:rsid w:val="00C779BF"/>
    <w:rsid w:val="00C85B60"/>
    <w:rsid w:val="00C87066"/>
    <w:rsid w:val="00C9098D"/>
    <w:rsid w:val="00C93A68"/>
    <w:rsid w:val="00C94B3F"/>
    <w:rsid w:val="00C94CB1"/>
    <w:rsid w:val="00C97E40"/>
    <w:rsid w:val="00CA654C"/>
    <w:rsid w:val="00CB065A"/>
    <w:rsid w:val="00CB0ED3"/>
    <w:rsid w:val="00CB2256"/>
    <w:rsid w:val="00CB2CA3"/>
    <w:rsid w:val="00CB73C4"/>
    <w:rsid w:val="00CC38BE"/>
    <w:rsid w:val="00CC482B"/>
    <w:rsid w:val="00CC733E"/>
    <w:rsid w:val="00CC7CBC"/>
    <w:rsid w:val="00CD1D66"/>
    <w:rsid w:val="00CD4BC0"/>
    <w:rsid w:val="00CD7CE7"/>
    <w:rsid w:val="00CE10FA"/>
    <w:rsid w:val="00CE305C"/>
    <w:rsid w:val="00CE7FA3"/>
    <w:rsid w:val="00CF1583"/>
    <w:rsid w:val="00CF22DF"/>
    <w:rsid w:val="00CF611E"/>
    <w:rsid w:val="00D0106A"/>
    <w:rsid w:val="00D061EC"/>
    <w:rsid w:val="00D06C6B"/>
    <w:rsid w:val="00D253FD"/>
    <w:rsid w:val="00D263DF"/>
    <w:rsid w:val="00D273BC"/>
    <w:rsid w:val="00D27E51"/>
    <w:rsid w:val="00D30887"/>
    <w:rsid w:val="00D33D1A"/>
    <w:rsid w:val="00D3451B"/>
    <w:rsid w:val="00D37AED"/>
    <w:rsid w:val="00D41F01"/>
    <w:rsid w:val="00D43135"/>
    <w:rsid w:val="00D4646C"/>
    <w:rsid w:val="00D5217E"/>
    <w:rsid w:val="00D532F3"/>
    <w:rsid w:val="00D62BE8"/>
    <w:rsid w:val="00D642FC"/>
    <w:rsid w:val="00D7379F"/>
    <w:rsid w:val="00D814CE"/>
    <w:rsid w:val="00D81C1C"/>
    <w:rsid w:val="00D82A13"/>
    <w:rsid w:val="00D85ED3"/>
    <w:rsid w:val="00D87183"/>
    <w:rsid w:val="00D872F5"/>
    <w:rsid w:val="00D96684"/>
    <w:rsid w:val="00DA173F"/>
    <w:rsid w:val="00DA7819"/>
    <w:rsid w:val="00DA798E"/>
    <w:rsid w:val="00DB2A16"/>
    <w:rsid w:val="00DB465E"/>
    <w:rsid w:val="00DB7ECF"/>
    <w:rsid w:val="00DC1532"/>
    <w:rsid w:val="00DC690D"/>
    <w:rsid w:val="00DD01EA"/>
    <w:rsid w:val="00DD19B3"/>
    <w:rsid w:val="00DD1F4D"/>
    <w:rsid w:val="00DE3EA2"/>
    <w:rsid w:val="00DE64EE"/>
    <w:rsid w:val="00DF1EC2"/>
    <w:rsid w:val="00DF2BE1"/>
    <w:rsid w:val="00DF3A54"/>
    <w:rsid w:val="00DF48BE"/>
    <w:rsid w:val="00DF71DC"/>
    <w:rsid w:val="00E04825"/>
    <w:rsid w:val="00E10CAC"/>
    <w:rsid w:val="00E13C87"/>
    <w:rsid w:val="00E155EC"/>
    <w:rsid w:val="00E23782"/>
    <w:rsid w:val="00E24D48"/>
    <w:rsid w:val="00E25AE4"/>
    <w:rsid w:val="00E26635"/>
    <w:rsid w:val="00E3300F"/>
    <w:rsid w:val="00E35EB1"/>
    <w:rsid w:val="00E3730A"/>
    <w:rsid w:val="00E41434"/>
    <w:rsid w:val="00E456CF"/>
    <w:rsid w:val="00E52F1C"/>
    <w:rsid w:val="00E62C4A"/>
    <w:rsid w:val="00E70016"/>
    <w:rsid w:val="00E70587"/>
    <w:rsid w:val="00E75541"/>
    <w:rsid w:val="00E8176F"/>
    <w:rsid w:val="00E826FC"/>
    <w:rsid w:val="00E860E1"/>
    <w:rsid w:val="00E9380B"/>
    <w:rsid w:val="00E974DB"/>
    <w:rsid w:val="00E97ADF"/>
    <w:rsid w:val="00EA6792"/>
    <w:rsid w:val="00EA76F2"/>
    <w:rsid w:val="00EB1E1F"/>
    <w:rsid w:val="00EB3B38"/>
    <w:rsid w:val="00EB5201"/>
    <w:rsid w:val="00EB5360"/>
    <w:rsid w:val="00EC5A13"/>
    <w:rsid w:val="00EC5D13"/>
    <w:rsid w:val="00EC6AC3"/>
    <w:rsid w:val="00ED1B82"/>
    <w:rsid w:val="00ED505C"/>
    <w:rsid w:val="00ED5E28"/>
    <w:rsid w:val="00EE2FA2"/>
    <w:rsid w:val="00EE47F8"/>
    <w:rsid w:val="00EE4B28"/>
    <w:rsid w:val="00EF1F29"/>
    <w:rsid w:val="00EF3CFD"/>
    <w:rsid w:val="00EF5262"/>
    <w:rsid w:val="00F018BB"/>
    <w:rsid w:val="00F0377B"/>
    <w:rsid w:val="00F03CBF"/>
    <w:rsid w:val="00F07351"/>
    <w:rsid w:val="00F115E8"/>
    <w:rsid w:val="00F171AD"/>
    <w:rsid w:val="00F20579"/>
    <w:rsid w:val="00F22805"/>
    <w:rsid w:val="00F23DF0"/>
    <w:rsid w:val="00F24079"/>
    <w:rsid w:val="00F254FC"/>
    <w:rsid w:val="00F27712"/>
    <w:rsid w:val="00F33DD4"/>
    <w:rsid w:val="00F34B1E"/>
    <w:rsid w:val="00F36F73"/>
    <w:rsid w:val="00F378CD"/>
    <w:rsid w:val="00F4592F"/>
    <w:rsid w:val="00F53625"/>
    <w:rsid w:val="00F573B6"/>
    <w:rsid w:val="00F57C6D"/>
    <w:rsid w:val="00F57C85"/>
    <w:rsid w:val="00F60241"/>
    <w:rsid w:val="00F62F7C"/>
    <w:rsid w:val="00F66E4E"/>
    <w:rsid w:val="00F715E5"/>
    <w:rsid w:val="00F748AE"/>
    <w:rsid w:val="00F758A6"/>
    <w:rsid w:val="00F76E22"/>
    <w:rsid w:val="00F8206D"/>
    <w:rsid w:val="00F82DFC"/>
    <w:rsid w:val="00F82FA0"/>
    <w:rsid w:val="00F8330F"/>
    <w:rsid w:val="00F9096F"/>
    <w:rsid w:val="00F91094"/>
    <w:rsid w:val="00F9218F"/>
    <w:rsid w:val="00F92589"/>
    <w:rsid w:val="00F92D93"/>
    <w:rsid w:val="00F9568F"/>
    <w:rsid w:val="00FA4A55"/>
    <w:rsid w:val="00FA6CBE"/>
    <w:rsid w:val="00FA725F"/>
    <w:rsid w:val="00FB23F7"/>
    <w:rsid w:val="00FC1111"/>
    <w:rsid w:val="00FC1DE2"/>
    <w:rsid w:val="00FC50C4"/>
    <w:rsid w:val="00FC661F"/>
    <w:rsid w:val="00FD4EC4"/>
    <w:rsid w:val="00FD769D"/>
    <w:rsid w:val="00FE0B42"/>
    <w:rsid w:val="00FE624E"/>
    <w:rsid w:val="00FF5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1E86B"/>
  <w15:chartTrackingRefBased/>
  <w15:docId w15:val="{8A48FD43-CC77-4B3C-B3D5-09EB43255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F31"/>
    <w:pPr>
      <w:spacing w:line="36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A3E0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4D75"/>
    <w:pPr>
      <w:ind w:left="720"/>
      <w:contextualSpacing/>
    </w:pPr>
  </w:style>
  <w:style w:type="table" w:styleId="TableGrid">
    <w:name w:val="Table Grid"/>
    <w:basedOn w:val="TableNormal"/>
    <w:uiPriority w:val="39"/>
    <w:rsid w:val="00BB39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C73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73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73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73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733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3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33E"/>
    <w:rPr>
      <w:rFonts w:ascii="Segoe UI" w:hAnsi="Segoe UI" w:cs="Segoe UI"/>
      <w:sz w:val="18"/>
      <w:szCs w:val="18"/>
    </w:rPr>
  </w:style>
  <w:style w:type="paragraph" w:customStyle="1" w:styleId="Estilo1">
    <w:name w:val="Estilo1"/>
    <w:basedOn w:val="Heading1"/>
    <w:link w:val="Estilo1Carter"/>
    <w:qFormat/>
    <w:rsid w:val="008A3E08"/>
    <w:rPr>
      <w:rFonts w:ascii="Calibri" w:hAnsi="Calibri"/>
      <w:b/>
      <w:color w:val="auto"/>
      <w:sz w:val="22"/>
      <w:lang w:val="en-US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8A3E08"/>
    <w:pPr>
      <w:numPr>
        <w:ilvl w:val="1"/>
      </w:numPr>
    </w:pPr>
    <w:rPr>
      <w:rFonts w:eastAsiaTheme="minorEastAsia"/>
      <w:b/>
      <w:spacing w:val="15"/>
      <w:lang w:val="en-US"/>
    </w:rPr>
  </w:style>
  <w:style w:type="character" w:customStyle="1" w:styleId="Estilo1Carter">
    <w:name w:val="Estilo1 Caráter"/>
    <w:basedOn w:val="DefaultParagraphFont"/>
    <w:link w:val="Estilo1"/>
    <w:rsid w:val="008A3E08"/>
    <w:rPr>
      <w:rFonts w:ascii="Calibri" w:eastAsiaTheme="majorEastAsia" w:hAnsi="Calibri" w:cstheme="majorBidi"/>
      <w:b/>
      <w:szCs w:val="3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A3E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8A3E08"/>
    <w:rPr>
      <w:rFonts w:eastAsiaTheme="minorEastAsia"/>
      <w:b/>
      <w:spacing w:val="15"/>
      <w:lang w:val="en-US"/>
    </w:rPr>
  </w:style>
  <w:style w:type="character" w:styleId="Strong">
    <w:name w:val="Strong"/>
    <w:basedOn w:val="DefaultParagraphFont"/>
    <w:uiPriority w:val="22"/>
    <w:qFormat/>
    <w:rsid w:val="008A3E08"/>
    <w:rPr>
      <w:b/>
      <w:bCs/>
    </w:rPr>
  </w:style>
  <w:style w:type="paragraph" w:styleId="Revision">
    <w:name w:val="Revision"/>
    <w:hidden/>
    <w:uiPriority w:val="99"/>
    <w:semiHidden/>
    <w:rsid w:val="007F4814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D30887"/>
    <w:pPr>
      <w:spacing w:line="259" w:lineRule="auto"/>
      <w:jc w:val="left"/>
      <w:outlineLvl w:val="9"/>
    </w:pPr>
    <w:rPr>
      <w:lang w:eastAsia="pt-PT"/>
    </w:rPr>
  </w:style>
  <w:style w:type="paragraph" w:styleId="TOC1">
    <w:name w:val="toc 1"/>
    <w:basedOn w:val="Normal"/>
    <w:next w:val="Normal"/>
    <w:autoRedefine/>
    <w:uiPriority w:val="39"/>
    <w:unhideWhenUsed/>
    <w:rsid w:val="00D30887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D30887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F17AA"/>
  </w:style>
  <w:style w:type="paragraph" w:styleId="Header">
    <w:name w:val="header"/>
    <w:basedOn w:val="Normal"/>
    <w:link w:val="HeaderChar"/>
    <w:uiPriority w:val="99"/>
    <w:unhideWhenUsed/>
    <w:rsid w:val="002F17A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17AA"/>
  </w:style>
  <w:style w:type="paragraph" w:styleId="Footer">
    <w:name w:val="footer"/>
    <w:basedOn w:val="Normal"/>
    <w:link w:val="FooterChar"/>
    <w:uiPriority w:val="99"/>
    <w:unhideWhenUsed/>
    <w:rsid w:val="002F17A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17AA"/>
  </w:style>
  <w:style w:type="paragraph" w:styleId="NoSpacing">
    <w:name w:val="No Spacing"/>
    <w:uiPriority w:val="1"/>
    <w:qFormat/>
    <w:rsid w:val="00F758A6"/>
    <w:pPr>
      <w:spacing w:after="0" w:line="240" w:lineRule="auto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17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6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6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B4C8BE-5F2F-45D5-8C42-A8AC66115A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9</Words>
  <Characters>1652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esponding author</dc:creator>
  <cp:keywords/>
  <dc:description/>
  <cp:lastModifiedBy>Brianna Gallagher</cp:lastModifiedBy>
  <cp:revision>3</cp:revision>
  <cp:lastPrinted>2021-02-27T18:42:00Z</cp:lastPrinted>
  <dcterms:created xsi:type="dcterms:W3CDTF">2021-08-19T12:40:00Z</dcterms:created>
  <dcterms:modified xsi:type="dcterms:W3CDTF">2021-08-19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Unique User Id_1">
    <vt:lpwstr>3d7ba4f5-d5c1-301b-b6c6-aac71baa5c3d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